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893C" w14:textId="77777777" w:rsidR="00FA62E1" w:rsidRDefault="00FA62E1">
      <w:pPr>
        <w:rPr>
          <w:rFonts w:ascii="Times New Roman" w:hAnsi="Times New Roman" w:cs="Times New Roman"/>
          <w:sz w:val="24"/>
          <w:szCs w:val="24"/>
        </w:rPr>
      </w:pPr>
    </w:p>
    <w:p w14:paraId="4220EB34" w14:textId="7EA7A8F2" w:rsidR="00C04DB2" w:rsidRPr="00FA62E1" w:rsidRDefault="002874F8">
      <w:pPr>
        <w:rPr>
          <w:rFonts w:ascii="Times New Roman" w:hAnsi="Times New Roman" w:cs="Times New Roman"/>
          <w:sz w:val="24"/>
          <w:szCs w:val="24"/>
        </w:rPr>
      </w:pPr>
      <w:r w:rsidRPr="00FA62E1">
        <w:rPr>
          <w:rFonts w:ascii="Times New Roman" w:hAnsi="Times New Roman" w:cs="Times New Roman"/>
          <w:sz w:val="24"/>
          <w:szCs w:val="24"/>
        </w:rPr>
        <w:t xml:space="preserve">S2 File. </w:t>
      </w:r>
      <w:r w:rsidR="00021848" w:rsidRPr="00021848">
        <w:rPr>
          <w:rFonts w:ascii="Times New Roman" w:hAnsi="Times New Roman" w:cs="Times New Roman"/>
          <w:sz w:val="24"/>
          <w:szCs w:val="24"/>
        </w:rPr>
        <w:t xml:space="preserve">Factors associated with the practice of smoking cessation management at contemplation phase among primary health care doctors </w:t>
      </w:r>
    </w:p>
    <w:tbl>
      <w:tblPr>
        <w:tblW w:w="8930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843"/>
        <w:gridCol w:w="850"/>
        <w:gridCol w:w="993"/>
        <w:gridCol w:w="850"/>
        <w:gridCol w:w="851"/>
        <w:gridCol w:w="850"/>
        <w:gridCol w:w="992"/>
        <w:gridCol w:w="851"/>
        <w:gridCol w:w="850"/>
      </w:tblGrid>
      <w:tr w:rsidR="00FA62E1" w:rsidRPr="00FA62E1" w14:paraId="60894FED" w14:textId="77777777" w:rsidTr="00E573E5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39E2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bookmarkStart w:id="0" w:name="_Hlk71832892"/>
            <w:bookmarkStart w:id="1" w:name="_Hlk71832950"/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96684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 xml:space="preserve">Preliminary model </w:t>
            </w:r>
          </w:p>
          <w:p w14:paraId="0F2C25A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(Simple Logistic Regression)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BADE6E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 xml:space="preserve">Final model </w:t>
            </w:r>
          </w:p>
          <w:p w14:paraId="4980780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(Multiple Logistic Regression)</w:t>
            </w:r>
          </w:p>
        </w:tc>
      </w:tr>
      <w:tr w:rsidR="00FA62E1" w:rsidRPr="00FA62E1" w14:paraId="743B6567" w14:textId="77777777" w:rsidTr="00E573E5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C177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CAD9C" w14:textId="325A44D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CO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D05C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451ED" w14:textId="399ACFF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67E3BD" w14:textId="4C0F96E4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8A00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0FD1F" w14:textId="032A4E1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</w:tr>
      <w:tr w:rsidR="00FA62E1" w:rsidRPr="00FA62E1" w14:paraId="7FC5D2BE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03C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3976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630C8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E54C6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1A4D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0DFBF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7F21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605C5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4322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62E1" w:rsidRPr="00FA62E1" w14:paraId="37F053FB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2C08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Socio</w:t>
            </w:r>
          </w:p>
          <w:p w14:paraId="2D10DE7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3A33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097E5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400E0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67984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4AE02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85D64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7AAF7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A7FA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6943D67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2990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Factors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4868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956E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8042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35DE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525D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90C7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0BC3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A0D19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1FE69132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48C2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2B2F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8FAB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7D6E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D8A7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5791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3C90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4625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E92E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EF0B569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E68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 xml:space="preserve">≥41 year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3DDAB" w14:textId="01093F28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BDE3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979F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8CE3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8C4437" w14:textId="5AC8A318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1ADD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73CB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02AA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18719F38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C633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36 to 4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65E23" w14:textId="5E25A71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2</w:t>
            </w:r>
            <w:r w:rsidR="001211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F650EA" w14:textId="6587D45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8ADF93" w14:textId="26EA66F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AFD794" w14:textId="097D35F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EE260D" w14:textId="238C714B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36A008" w14:textId="5DE309E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</w:t>
            </w:r>
            <w:r w:rsidR="001211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A62E8B" w14:textId="6A00FEC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69F4" w14:textId="433BC44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59</w:t>
            </w:r>
          </w:p>
        </w:tc>
      </w:tr>
      <w:tr w:rsidR="00FA62E1" w:rsidRPr="00FA62E1" w14:paraId="748FE893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D83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31 to 3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3E07D" w14:textId="66E6C943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7</w:t>
            </w:r>
            <w:r w:rsidR="001211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77EB95" w14:textId="3EC402E1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959A9A" w14:textId="00AF4F0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59003B" w14:textId="6077787D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0.2</w:t>
            </w:r>
            <w:r w:rsidR="001211B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6A9BB1" w14:textId="62562F0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E3C158" w14:textId="1F57CA4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7D4A52" w14:textId="05F80DB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92793" w14:textId="1832EBF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24</w:t>
            </w:r>
          </w:p>
        </w:tc>
      </w:tr>
      <w:tr w:rsidR="00FA62E1" w:rsidRPr="00FA62E1" w14:paraId="52448B33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A35C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 xml:space="preserve">≤30 year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D0BC0" w14:textId="74941FD3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1</w:t>
            </w:r>
            <w:r w:rsidR="001211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8880A" w14:textId="7195D67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</w:t>
            </w:r>
            <w:r w:rsidR="001211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179F75" w14:textId="1C5173F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4D16D8" w14:textId="7BDA916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0.1</w:t>
            </w:r>
            <w:r w:rsidR="001211B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720DB3" w14:textId="0B0867D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3.4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44C78" w14:textId="5C83A9A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</w:t>
            </w:r>
            <w:r w:rsidR="001211B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76532A" w14:textId="42100E4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1353F" w14:textId="7D00DD3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</w:t>
            </w:r>
            <w:r w:rsidR="001211B0">
              <w:rPr>
                <w:rFonts w:ascii="Times New Roman" w:hAnsi="Times New Roman" w:cs="Times New Roman"/>
              </w:rPr>
              <w:t>10</w:t>
            </w:r>
          </w:p>
        </w:tc>
      </w:tr>
      <w:tr w:rsidR="00FA62E1" w:rsidRPr="00FA62E1" w14:paraId="0C0B9075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D112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7AEA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E514D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5C53F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0E13D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1C8C6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432F1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71B5B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B75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5DC86D95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7CE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27D9" w14:textId="2533408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F9FE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716C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07A8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9380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82E9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0A8A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2FF4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3BE084AA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20D3B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6693C8" w14:textId="3A3F41B3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</w:t>
            </w:r>
            <w:r w:rsidR="001211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02F01" w14:textId="27C854E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5820EA" w14:textId="4B6D284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38BE5" w14:textId="35B0401B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4AB6B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F90B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6FDCA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1C00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11AF4F1F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E497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Years</w:t>
            </w:r>
          </w:p>
          <w:p w14:paraId="6965670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of servi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E104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32FEA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6059E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66024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7163E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11C0F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25E60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784D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23686FD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B223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 xml:space="preserve">≥11 year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C7C89" w14:textId="45982AB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2647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51B2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E51B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3106EA" w14:textId="79AC9A2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2EC3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BDB9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3BD6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340D7319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7EF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6 to 1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38DA9" w14:textId="6DA3CAC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9E6962" w14:textId="3FA6F5B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3D9809" w14:textId="032CEA43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7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FE7D65" w14:textId="6D23C71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1D434A" w14:textId="10995A0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AB3F2F" w14:textId="6620AB5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A3A49F" w14:textId="0E5B1EA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3</w:t>
            </w:r>
            <w:r w:rsidR="001211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4A97" w14:textId="58B3968D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90</w:t>
            </w:r>
          </w:p>
        </w:tc>
      </w:tr>
      <w:tr w:rsidR="00FA62E1" w:rsidRPr="00FA62E1" w14:paraId="254434DC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563A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 xml:space="preserve">≤5 year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D6BF2" w14:textId="7CA38DA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3</w:t>
            </w:r>
            <w:r w:rsidR="001211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2C7B4" w14:textId="297EA8E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A43C58" w14:textId="7B232A71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ABE1A6" w14:textId="0F20208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FC6371" w14:textId="5E8D5920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F9A20" w14:textId="6FA0F84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1</w:t>
            </w:r>
            <w:r w:rsidR="001211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48A0AE" w14:textId="0D621CA8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491200" w14:textId="07F2108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</w:t>
            </w:r>
            <w:r w:rsidR="001211B0">
              <w:rPr>
                <w:rFonts w:ascii="Times New Roman" w:hAnsi="Times New Roman" w:cs="Times New Roman"/>
              </w:rPr>
              <w:t>1</w:t>
            </w:r>
          </w:p>
        </w:tc>
      </w:tr>
      <w:tr w:rsidR="00FA62E1" w:rsidRPr="00FA62E1" w14:paraId="3DC1E81A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CB1D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0693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422FF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36D24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2E96F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621DA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196C8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6592D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E4DF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CBC8E5C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2127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Medical offi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99EC" w14:textId="6C71E1E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FCBE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E163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7FA4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940A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1E57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CD2C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01B1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3F549301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E380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Inter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99315" w14:textId="67F4AF0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C5B61" w14:textId="30EBF52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1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CA6E67" w14:textId="672920A0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FA6146" w14:textId="2FD5883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729E0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49BE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7EADD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FC34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D939CE8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8570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F238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11A05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4033D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10C47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4D3C6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141AD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563EB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0A41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51E43040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7640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C5EC44" w14:textId="2DD6B97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05A04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E1B64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19B0E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39CB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F6D9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D4A7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FCCE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A77533F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BF6E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A62E1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7B64" w14:textId="2196A34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19A11D" w14:textId="2B030E2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2</w:t>
            </w:r>
            <w:r w:rsidR="001211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46C40F" w14:textId="2F4381FB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C23DB" w14:textId="4BDE456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8491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8207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14DE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6F30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E7F58A1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19F0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A62E1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FCFFF" w14:textId="2919B51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B69C4" w14:textId="5A444AE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754F0F" w14:textId="08FA782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66B788" w14:textId="0BE144A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9BC86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3015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3720C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03DC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ECD469D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78080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Organization support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9ECA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59C91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385720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74EA4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4CC7A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939F3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50E99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EE89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25F59AD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1ACE8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 xml:space="preserve">Smoking cessation </w:t>
            </w:r>
            <w:r w:rsidRPr="00FA62E1">
              <w:rPr>
                <w:rFonts w:ascii="Times New Roman" w:hAnsi="Times New Roman" w:cs="Times New Roman"/>
                <w:b/>
                <w:bCs/>
              </w:rPr>
              <w:lastRenderedPageBreak/>
              <w:t>banners, brochures and leafl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0D9B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5C494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E74B4F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4F1EB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AABD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F7B5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BE52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3624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5FEE16AD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0007A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338324" w14:textId="5C132FCD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3AC94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8479FE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CE19D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30EE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0533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4685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5021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0FFCE2F9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E8E16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1B5414" w14:textId="671DBEB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2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75572F" w14:textId="7B2A33E4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</w:t>
            </w:r>
            <w:r w:rsidR="001211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79E90B2" w14:textId="1D15A1A0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21E8CA" w14:textId="61E62AE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EC450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22025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C10F7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BEB4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51DC3BE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9C336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Designated smoking cessation clin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E266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C3373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22A535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CBC49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42819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73684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7482D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9FD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18570E04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B1D6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D4B5E3" w14:textId="5608A71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52B6C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A39FC8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99AEE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7579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811F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565C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F511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589915C5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EC1728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E52FB3C" w14:textId="24FF595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</w:t>
            </w:r>
            <w:r w:rsidR="001211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7CF901" w14:textId="7313A16B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</w:t>
            </w:r>
            <w:r w:rsidR="001211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569446D" w14:textId="532469E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72D1C1" w14:textId="36FF894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E5AFE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9319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113CE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820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5FD94025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E519B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Training courses for smoking cess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8FBB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7E759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271622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CFD65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5E0BA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F2469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8B9DF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72D8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0AB1FFB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7EB19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6F0602" w14:textId="044231C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4637A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D1824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7F55E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03C2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0F3A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FD95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25EC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472C90E2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FF6CDA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3C680A" w14:textId="7A7C4F9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7048E3" w14:textId="0E0766A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0A8EC9B" w14:textId="4CFA9B24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7</w:t>
            </w:r>
            <w:r w:rsidR="001211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89BC5D" w14:textId="451E98E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0C359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1D59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1B46D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86E4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254786B5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BF132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Nicotine replacement medi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FA6D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BFC1B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D76A9B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59F2C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C47F1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4C35F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BE85B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CA08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31A86F25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07868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C19CEC" w14:textId="41DDCF08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ADF16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14182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EF482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F5AD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D4BD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441F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4658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1936367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5BCBCA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49D2C54" w14:textId="755C474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BA6311" w14:textId="7028A6F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57740C5" w14:textId="629B63D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FC84E1" w14:textId="7E5336C1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82983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17103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D6B0D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B79F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108D0736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962B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Knowledge</w:t>
            </w:r>
          </w:p>
          <w:p w14:paraId="062D3A3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(K)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FE04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EB940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9BA08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69FA7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B978A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56499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5275D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0356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44E8E2A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A59D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Good=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561EC" w14:textId="596874A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A8C4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3543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2250B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05A8B" w14:textId="17505CA0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E785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A6B87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C0B6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27F04D98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0C4F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Average=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EEC3" w14:textId="00FE28D1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B161F0" w14:textId="3170805D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5</w:t>
            </w:r>
            <w:r w:rsidR="001211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072FC0" w14:textId="43F95098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BF7A18" w14:textId="4E95B04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</w:t>
            </w:r>
            <w:r w:rsidR="001211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BBBE0A" w14:textId="5F982F84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7675E1" w14:textId="6C63BCBB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4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94EFF7" w14:textId="494C53B6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8530" w14:textId="103437AD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9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</w:tr>
      <w:tr w:rsidR="00FA62E1" w:rsidRPr="00FA62E1" w14:paraId="6DA863C0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DD7AD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Poor=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D590C" w14:textId="3E48910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E193F" w14:textId="00F1C28C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8</w:t>
            </w:r>
            <w:r w:rsidR="001211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EB5157" w14:textId="55C11D05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9C4D13" w14:textId="6C833071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459CE8" w14:textId="7FE64C5E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A1434D" w14:textId="410CB2F3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7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9FC4B3" w14:textId="1F39F769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9FE29" w14:textId="0DD5368A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2</w:t>
            </w:r>
            <w:r w:rsidR="001211B0">
              <w:rPr>
                <w:rFonts w:ascii="Times New Roman" w:hAnsi="Times New Roman" w:cs="Times New Roman"/>
              </w:rPr>
              <w:t>2</w:t>
            </w:r>
          </w:p>
        </w:tc>
      </w:tr>
      <w:tr w:rsidR="00FA62E1" w:rsidRPr="00FA62E1" w14:paraId="1C8299CE" w14:textId="77777777" w:rsidTr="00E573E5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07BC8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Attitude(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76F2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D0710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8DF4F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FC4BA6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EF12EB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B5A5B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A2A64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110E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2E019535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418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A62E1">
              <w:rPr>
                <w:rFonts w:ascii="Times New Roman" w:hAnsi="Times New Roman" w:cs="Times New Roman"/>
                <w:b/>
                <w:bCs/>
              </w:rPr>
              <w:t>Median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60C78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9406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9272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F0A2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5935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1951E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2820D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42AF9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709C1BDC" w14:textId="77777777" w:rsidTr="00E573E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5EAB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Good&gt;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68B7" w14:textId="4799F2DF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D31B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7F47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B7185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EDCCC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96402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EA221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E9A24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A62E1" w:rsidRPr="00FA62E1" w14:paraId="68AA9F4B" w14:textId="77777777" w:rsidTr="00E573E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E5BD6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Poor ≤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F3930" w14:textId="78072B53" w:rsidR="00FA62E1" w:rsidRPr="00FA62E1" w:rsidRDefault="001211B0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19F15" w14:textId="461618F2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20CEC2" w14:textId="58C7D740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1.</w:t>
            </w:r>
            <w:r w:rsidR="001211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8B20E" w14:textId="05999C34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FA62E1">
              <w:rPr>
                <w:rFonts w:ascii="Times New Roman" w:hAnsi="Times New Roman" w:cs="Times New Roman"/>
              </w:rPr>
              <w:t>0.9</w:t>
            </w:r>
            <w:r w:rsidR="001211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C3AB2A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A2933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5B532F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2FAC0" w14:textId="77777777" w:rsidR="00FA62E1" w:rsidRPr="00FA62E1" w:rsidRDefault="00FA62E1" w:rsidP="00FA62E1">
            <w:p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bookmarkEnd w:id="0"/>
    <w:bookmarkEnd w:id="1"/>
    <w:p w14:paraId="4FF8689B" w14:textId="3688F38A" w:rsidR="00FA62E1" w:rsidRPr="00FA62E1" w:rsidRDefault="00FA62E1" w:rsidP="00FA62E1">
      <w:pPr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  <w:r w:rsidRPr="00FA62E1">
        <w:rPr>
          <w:rFonts w:ascii="Times New Roman" w:eastAsiaTheme="minorEastAsia" w:hAnsi="Times New Roman" w:cs="Times New Roman"/>
          <w:lang w:eastAsia="zh-CN"/>
        </w:rPr>
        <w:t>COR crude odds ratio</w:t>
      </w:r>
    </w:p>
    <w:p w14:paraId="07D1F122" w14:textId="3EF3CCCD" w:rsidR="00FA62E1" w:rsidRPr="00FA62E1" w:rsidRDefault="00FA62E1" w:rsidP="00FA62E1">
      <w:pPr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  <w:r w:rsidRPr="00FA62E1">
        <w:rPr>
          <w:rFonts w:ascii="Times New Roman" w:eastAsiaTheme="minorEastAsia" w:hAnsi="Times New Roman" w:cs="Times New Roman"/>
          <w:lang w:eastAsia="zh-CN"/>
        </w:rPr>
        <w:t>AOR adjusted odds ratio</w:t>
      </w:r>
    </w:p>
    <w:p w14:paraId="1C1C4B45" w14:textId="77777777" w:rsidR="00FA62E1" w:rsidRPr="00FA62E1" w:rsidRDefault="00FA62E1" w:rsidP="00FA62E1">
      <w:pPr>
        <w:rPr>
          <w:rFonts w:ascii="Times New Roman" w:eastAsiaTheme="minorEastAsia" w:hAnsi="Times New Roman" w:cs="Times New Roman"/>
          <w:lang w:eastAsia="zh-CN"/>
        </w:rPr>
      </w:pPr>
    </w:p>
    <w:p w14:paraId="04804619" w14:textId="77777777" w:rsidR="00FA62E1" w:rsidRPr="00FA62E1" w:rsidRDefault="00FA62E1" w:rsidP="00FA62E1">
      <w:pPr>
        <w:rPr>
          <w:rFonts w:ascii="Times New Roman" w:eastAsiaTheme="minorEastAsia" w:hAnsi="Times New Roman" w:cs="Times New Roman"/>
          <w:lang w:eastAsia="zh-CN"/>
        </w:rPr>
      </w:pPr>
    </w:p>
    <w:p w14:paraId="181B3B0A" w14:textId="77777777" w:rsidR="002874F8" w:rsidRPr="00FA62E1" w:rsidRDefault="002874F8">
      <w:pPr>
        <w:rPr>
          <w:rFonts w:ascii="Times New Roman" w:hAnsi="Times New Roman" w:cs="Times New Roman"/>
        </w:rPr>
      </w:pPr>
    </w:p>
    <w:sectPr w:rsidR="002874F8" w:rsidRPr="00FA6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82E80"/>
    <w:multiLevelType w:val="hybridMultilevel"/>
    <w:tmpl w:val="E57EA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B0FB0"/>
    <w:multiLevelType w:val="hybridMultilevel"/>
    <w:tmpl w:val="2B06C8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B073D9"/>
    <w:multiLevelType w:val="hybridMultilevel"/>
    <w:tmpl w:val="2DE64848"/>
    <w:lvl w:ilvl="0" w:tplc="7F6013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470669">
    <w:abstractNumId w:val="1"/>
  </w:num>
  <w:num w:numId="2" w16cid:durableId="672490598">
    <w:abstractNumId w:val="0"/>
  </w:num>
  <w:num w:numId="3" w16cid:durableId="2047295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jM1MDQzszQ2tDRX0lEKTi0uzszPAykwrgUARTegQiwAAAA="/>
  </w:docVars>
  <w:rsids>
    <w:rsidRoot w:val="00E00852"/>
    <w:rsid w:val="00021848"/>
    <w:rsid w:val="001211B0"/>
    <w:rsid w:val="002874F8"/>
    <w:rsid w:val="00A9318B"/>
    <w:rsid w:val="00BB4AB4"/>
    <w:rsid w:val="00C04DB2"/>
    <w:rsid w:val="00D0054D"/>
    <w:rsid w:val="00DE2EA6"/>
    <w:rsid w:val="00E00852"/>
    <w:rsid w:val="00E256CA"/>
    <w:rsid w:val="00E94923"/>
    <w:rsid w:val="00FA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92F0E"/>
  <w15:chartTrackingRefBased/>
  <w15:docId w15:val="{DA8F5775-5B4F-4F6C-89D9-2ED0F2BB3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9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923"/>
    <w:pPr>
      <w:ind w:left="720"/>
      <w:contextualSpacing/>
    </w:pPr>
    <w:rPr>
      <w:lang w:val="en-US"/>
    </w:rPr>
  </w:style>
  <w:style w:type="paragraph" w:styleId="Revision">
    <w:name w:val="Revision"/>
    <w:hidden/>
    <w:uiPriority w:val="99"/>
    <w:semiHidden/>
    <w:rsid w:val="001211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Jee</dc:creator>
  <cp:keywords/>
  <dc:description/>
  <cp:lastModifiedBy>beatrice jee</cp:lastModifiedBy>
  <cp:revision>7</cp:revision>
  <dcterms:created xsi:type="dcterms:W3CDTF">2022-08-14T05:21:00Z</dcterms:created>
  <dcterms:modified xsi:type="dcterms:W3CDTF">2022-09-04T12:11:00Z</dcterms:modified>
</cp:coreProperties>
</file>